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keepLines w:val="false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n-US"/>
        </w:rPr>
        <w:t xml:space="preserve">Additional file 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>2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n-US"/>
        </w:rPr>
        <w:t>– Table S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>2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n-US"/>
        </w:rPr>
        <w:t xml:space="preserve"> Enrichment and impact of smoking-related metabolites in KEGG pathways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able shows the enrichment and impact scores of smoking-related metabolites in KEGG pathways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he pathway analysis consists of enrichment and a structural impact analysis both based on KEGG database. The -log (p) was considered as the enrichment score. Impact, score</w:t>
      </w:r>
      <w:r>
        <w:rPr>
          <w:rFonts w:cs="Times New Roman" w:ascii="Times New Roman" w:hAnsi="Times New Roman"/>
          <w:sz w:val="24"/>
          <w:szCs w:val="24"/>
          <w:lang w:val="en-GB"/>
        </w:rPr>
        <w:t>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between 0 and 1, indicated the pathway topological importance of the metabolites. In particular,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he parameter Total is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he total number of compounds in the pathway; the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parameter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Hits is the actually number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of metabolites with </w:t>
      </w:r>
      <w:r>
        <w:rPr>
          <w:rFonts w:cs="Times New Roman" w:ascii="Times New Roman" w:hAnsi="Times New Roman"/>
          <w:sz w:val="24"/>
          <w:szCs w:val="24"/>
          <w:lang w:val="en-GB"/>
        </w:rPr>
        <w:t>significan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variations in the pathway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; the Raw p is the original p value calculated from the enrichment analysis;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he FDR are calculated by </w:t>
      </w:r>
      <w:r>
        <w:rPr>
          <w:rFonts w:cs="Times New Roman" w:ascii="Times New Roman" w:hAnsi="Times New Roman"/>
          <w:sz w:val="24"/>
          <w:szCs w:val="24"/>
          <w:lang w:val="en-GB"/>
        </w:rPr>
        <w:t>the p valu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s </w:t>
      </w:r>
      <w:r>
        <w:rPr>
          <w:rFonts w:cs="Times New Roman" w:ascii="Times New Roman" w:hAnsi="Times New Roman"/>
          <w:sz w:val="24"/>
          <w:szCs w:val="24"/>
          <w:lang w:val="en-GB"/>
        </w:rPr>
        <w:t>adjusted using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enjamini-Hochberg method.</w:t>
      </w:r>
    </w:p>
    <w:tbl>
      <w:tblPr>
        <w:tblW w:w="815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1"/>
        <w:gridCol w:w="672"/>
        <w:gridCol w:w="572"/>
        <w:gridCol w:w="855"/>
        <w:gridCol w:w="783"/>
        <w:gridCol w:w="628"/>
        <w:gridCol w:w="828"/>
      </w:tblGrid>
      <w:tr>
        <w:trPr/>
        <w:tc>
          <w:tcPr>
            <w:tcW w:w="382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7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Hits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Raw p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-log(p)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FDR</w:t>
            </w:r>
          </w:p>
        </w:tc>
        <w:tc>
          <w:tcPr>
            <w:tcW w:w="82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Impact</w:t>
            </w:r>
          </w:p>
        </w:tc>
      </w:tr>
      <w:tr>
        <w:trPr/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ther lipid metabolism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1E-0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0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</w:tr>
      <w:tr>
        <w:trPr/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cerophospholipid metabolism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3E-0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4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</w:tr>
      <w:tr>
        <w:trPr/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yanoamino acid metabolism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nine, aspartate and glutamate metabolism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</w:tr>
      <w:tr>
        <w:trPr/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phingolipid metabolism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inoacyl-tRNA biosynthesis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</w:tr>
      <w:tr>
        <w:trPr/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inine and proline metabolism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</w:tr>
      <w:tr>
        <w:trPr/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tathione metabolism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cine, serine and threonine metabolism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</w:tr>
      <w:tr>
        <w:trPr/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noleic acid metabolism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lfur metabolism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pha-Linolenic acid metabolism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itamin B6 metabolism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thane metabolism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itrogen metabolism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utanoate metabolism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tidine metabolism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ine degradation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ysteine and methionine metabolism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achidonic acid metabolism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yptophan metabolism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38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rphyrin and chlorophyll metabolism</w:t>
            </w:r>
          </w:p>
        </w:tc>
        <w:tc>
          <w:tcPr>
            <w:tcW w:w="6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napToGrid w:val="false"/>
      <w:spacing w:lineRule="auto" w:line="240"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Cambria"/>
      <w:b/>
      <w:bCs/>
      <w:color w:val="4F81BD"/>
      <w:sz w:val="20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sz w:val="22"/>
      <w:szCs w:val="22"/>
    </w:rPr>
  </w:style>
  <w:style w:type="character" w:styleId="Heading3Char">
    <w:name w:val="Heading 3 Char"/>
    <w:qFormat/>
    <w:rPr>
      <w:rFonts w:ascii="Cambria" w:hAnsi="Cambria" w:cs="Cambria"/>
      <w:b/>
      <w:bCs/>
      <w:color w:val="4F81BD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CommentText">
    <w:name w:val="Comment Text"/>
    <w:basedOn w:val="Normal"/>
    <w:qFormat/>
    <w:pPr/>
    <w:rPr>
      <w:rFonts w:ascii="Calibri" w:hAnsi="Calibri" w:eastAsia="SimSun;宋体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8T10:00:00Z</dcterms:created>
  <dc:creator>Tao Xu</dc:creator>
  <dc:description/>
  <dc:language>en-US</dc:language>
  <cp:lastModifiedBy>Tao Xu</cp:lastModifiedBy>
  <cp:lastPrinted>2012-07-17T15:04:00Z</cp:lastPrinted>
  <dcterms:modified xsi:type="dcterms:W3CDTF">2013-02-08T10:0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